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774"/>
        <w:gridCol w:w="862"/>
        <w:gridCol w:w="773"/>
        <w:gridCol w:w="865"/>
        <w:gridCol w:w="865"/>
        <w:gridCol w:w="865"/>
        <w:gridCol w:w="865"/>
        <w:gridCol w:w="865"/>
        <w:gridCol w:w="871"/>
      </w:tblGrid>
      <w:tr w:rsidR="005105A3" w:rsidRPr="007E27A0" w14:paraId="1C922025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19FE84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394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45EC97" w14:textId="77777777" w:rsidR="005105A3" w:rsidRPr="005D1232" w:rsidRDefault="005105A3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</w:t>
            </w:r>
            <w:r w:rsidRPr="005D1232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djusted mean PM2.5 variations by hour</w:t>
            </w:r>
          </w:p>
        </w:tc>
      </w:tr>
      <w:tr w:rsidR="005105A3" w:rsidRPr="005D1232" w14:paraId="1A80F495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E7E344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ns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06678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0,6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BF100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6,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D759F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8,1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A2A4F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10,12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9F112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12,1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61462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14,1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CD293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16,1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B34E7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18,2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D708F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12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[20,24)</w:t>
            </w:r>
          </w:p>
        </w:tc>
      </w:tr>
      <w:tr w:rsidR="005105A3" w:rsidRPr="00BD2D7F" w14:paraId="0210DF5E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8CA" w14:textId="77777777" w:rsidR="005105A3" w:rsidRPr="00BD2D7F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0000"/>
              </w:rPr>
              <w:t>All sensor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438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1.7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554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3.1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151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9C0006"/>
              </w:rPr>
              <w:t>6.1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62F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2.5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709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11.2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591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10.5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F896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3.0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553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10.3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B1C" w14:textId="77777777" w:rsidR="005105A3" w:rsidRPr="00BD2D7F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4.63</w:t>
            </w:r>
          </w:p>
        </w:tc>
      </w:tr>
      <w:tr w:rsidR="005105A3" w:rsidRPr="005D1232" w14:paraId="04975528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37B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79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6D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A4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0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6D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0A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13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5E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6A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CA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90</w:t>
            </w:r>
          </w:p>
        </w:tc>
      </w:tr>
      <w:tr w:rsidR="005105A3" w:rsidRPr="005D1232" w14:paraId="4B5C9BFF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721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E4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36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5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E5C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6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6A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5B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4BF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15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79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AC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68</w:t>
            </w:r>
          </w:p>
        </w:tc>
      </w:tr>
      <w:tr w:rsidR="005105A3" w:rsidRPr="005D1232" w14:paraId="555980B2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117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5D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AA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20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8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07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2E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D8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72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6F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07F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52</w:t>
            </w:r>
          </w:p>
        </w:tc>
      </w:tr>
      <w:tr w:rsidR="005105A3" w:rsidRPr="005D1232" w14:paraId="7F2D34B1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124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22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1A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0F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4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B5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0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1CE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AD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7A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451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83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24</w:t>
            </w:r>
          </w:p>
        </w:tc>
      </w:tr>
      <w:tr w:rsidR="005105A3" w:rsidRPr="005D1232" w14:paraId="23BD0EAA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4C6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6D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42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03E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6A9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4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89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40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437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91D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AC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13</w:t>
            </w:r>
          </w:p>
        </w:tc>
      </w:tr>
      <w:tr w:rsidR="005105A3" w:rsidRPr="005D1232" w14:paraId="2CC38CC2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5F69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5D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9E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80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7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96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2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86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32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06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12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BB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33</w:t>
            </w:r>
          </w:p>
        </w:tc>
      </w:tr>
      <w:tr w:rsidR="005105A3" w:rsidRPr="005D1232" w14:paraId="78A98D6E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E63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9D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4.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34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3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70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2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A2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2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1F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3EA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0B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0B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5E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50</w:t>
            </w:r>
          </w:p>
        </w:tc>
      </w:tr>
      <w:tr w:rsidR="005105A3" w:rsidRPr="005D1232" w14:paraId="5C25C350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A3A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30E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8A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1B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4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86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3C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FB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12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D9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A5A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09</w:t>
            </w:r>
          </w:p>
        </w:tc>
      </w:tr>
      <w:tr w:rsidR="005105A3" w:rsidRPr="005D1232" w14:paraId="2B8B537A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C40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43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7F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B3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F1B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0F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25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C5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69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6C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48</w:t>
            </w:r>
          </w:p>
        </w:tc>
      </w:tr>
      <w:tr w:rsidR="005105A3" w:rsidRPr="005D1232" w14:paraId="2DEC6020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EF9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D2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1E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5D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4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DF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40C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81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781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133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8D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39</w:t>
            </w:r>
          </w:p>
        </w:tc>
      </w:tr>
      <w:tr w:rsidR="005105A3" w:rsidRPr="005D1232" w14:paraId="19081F65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44E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58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95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107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7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7E6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E7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76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9F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63E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1D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70</w:t>
            </w:r>
          </w:p>
        </w:tc>
      </w:tr>
      <w:tr w:rsidR="005105A3" w:rsidRPr="005D1232" w14:paraId="63016D68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1E4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D9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E8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B45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5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79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150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04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57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9F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2E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31</w:t>
            </w:r>
          </w:p>
        </w:tc>
      </w:tr>
      <w:tr w:rsidR="005105A3" w:rsidRPr="005D1232" w14:paraId="32F5195A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A6B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A5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21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39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7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25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0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9F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37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299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E39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1DB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22</w:t>
            </w:r>
          </w:p>
        </w:tc>
      </w:tr>
      <w:tr w:rsidR="005105A3" w:rsidRPr="005D1232" w14:paraId="58D82862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EAF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8A3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09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F2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6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D3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9F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04B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18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87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89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35</w:t>
            </w:r>
          </w:p>
        </w:tc>
      </w:tr>
      <w:tr w:rsidR="005105A3" w:rsidRPr="005D1232" w14:paraId="7A7FDA84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206C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3D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5E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0.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431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9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8A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BC0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DB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99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AF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97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60</w:t>
            </w:r>
          </w:p>
        </w:tc>
      </w:tr>
      <w:tr w:rsidR="005105A3" w:rsidRPr="005D1232" w14:paraId="72A883A4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FD4E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CD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D9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F0C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6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70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C904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6BA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CC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73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AC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86</w:t>
            </w:r>
          </w:p>
        </w:tc>
      </w:tr>
      <w:tr w:rsidR="005105A3" w:rsidRPr="005D1232" w14:paraId="3EA2A7FB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B1F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78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87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AE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5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04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F7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B4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8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BB5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EA1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83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13</w:t>
            </w:r>
          </w:p>
        </w:tc>
      </w:tr>
      <w:tr w:rsidR="005105A3" w:rsidRPr="005D1232" w14:paraId="3E80F8ED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7A6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39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39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9A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5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38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774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DBE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62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00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76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72</w:t>
            </w:r>
          </w:p>
        </w:tc>
      </w:tr>
      <w:tr w:rsidR="005105A3" w:rsidRPr="005D1232" w14:paraId="4F41F054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E84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22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F5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E8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2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D0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A5C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A4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B9B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E8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F0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56</w:t>
            </w:r>
          </w:p>
        </w:tc>
      </w:tr>
      <w:tr w:rsidR="005105A3" w:rsidRPr="005D1232" w14:paraId="7D00D053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45E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A96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4D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4EF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5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3AF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C3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86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62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C600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2.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D0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27</w:t>
            </w:r>
          </w:p>
        </w:tc>
      </w:tr>
      <w:tr w:rsidR="005105A3" w:rsidRPr="005D1232" w14:paraId="784C02B7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E7C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81D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BC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418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5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E2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35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3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31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71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EA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CC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2.71</w:t>
            </w:r>
          </w:p>
        </w:tc>
      </w:tr>
      <w:tr w:rsidR="005105A3" w:rsidRPr="005D1232" w14:paraId="0F33E2A9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CAE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22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EF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4.5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1666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6.55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F2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1.60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EA4C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9.3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08E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6.98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4E9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8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4C3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9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D3B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4.0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BF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7.78</w:t>
            </w:r>
          </w:p>
        </w:tc>
      </w:tr>
      <w:tr w:rsidR="005105A3" w:rsidRPr="005D1232" w14:paraId="49A81DBB" w14:textId="77777777" w:rsidTr="00A417B7">
        <w:trPr>
          <w:trHeight w:val="300"/>
          <w:jc w:val="center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19E7" w14:textId="77777777" w:rsidR="005105A3" w:rsidRPr="005D1232" w:rsidRDefault="005105A3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0000"/>
              </w:rPr>
              <w:t>PA-S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88B5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0.9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8722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F51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9C0006"/>
              </w:rPr>
              <w:t>6.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A071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D927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3.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9FA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0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DED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3.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1D7A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11.8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8159" w14:textId="77777777" w:rsidR="005105A3" w:rsidRPr="005D1232" w:rsidRDefault="005105A3" w:rsidP="00A41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5D1232">
              <w:rPr>
                <w:rFonts w:ascii="Times New Roman" w:hAnsi="Times New Roman" w:cs="Times New Roman"/>
                <w:color w:val="006100"/>
              </w:rPr>
              <w:t>-5.82</w:t>
            </w:r>
          </w:p>
        </w:tc>
      </w:tr>
    </w:tbl>
    <w:p w14:paraId="7CF8A543" w14:textId="77777777" w:rsidR="00FE3BDC" w:rsidRDefault="00FE3BDC"/>
    <w:p w14:paraId="6952FC90" w14:textId="3F31B547" w:rsidR="007E27A0" w:rsidRPr="00D14BA3" w:rsidRDefault="000B5B5A" w:rsidP="00883956">
      <w:pPr>
        <w:rPr>
          <w:lang w:val="en-GB"/>
        </w:rPr>
      </w:pPr>
      <w:r w:rsidRPr="00176CC3">
        <w:rPr>
          <w:rFonts w:ascii="Times New Roman" w:eastAsia="Times New Roman" w:hAnsi="Times New Roman" w:cs="Times New Roman"/>
          <w:b/>
          <w:bCs/>
          <w:szCs w:val="24"/>
          <w:lang w:val="en-GB"/>
        </w:rPr>
        <w:t>S2 Table</w:t>
      </w:r>
      <w:r>
        <w:rPr>
          <w:rFonts w:ascii="Times New Roman" w:eastAsia="Times New Roman" w:hAnsi="Times New Roman" w:cs="Times New Roman"/>
          <w:b/>
          <w:bCs/>
          <w:szCs w:val="24"/>
          <w:lang w:val="en-GB"/>
        </w:rPr>
        <w:t>.</w:t>
      </w:r>
      <w:r w:rsidRPr="00176CC3">
        <w:rPr>
          <w:rFonts w:ascii="Times New Roman" w:eastAsia="Times New Roman" w:hAnsi="Times New Roman" w:cs="Times New Roman"/>
          <w:b/>
          <w:bCs/>
          <w:szCs w:val="24"/>
          <w:lang w:val="en-GB"/>
        </w:rPr>
        <w:t xml:space="preserve"> Adjusted mean variations in terms of PM2.5 between 2019 and 2020 by sensor and daily hours</w:t>
      </w:r>
      <w:r w:rsidRPr="00176CC3">
        <w:rPr>
          <w:rFonts w:ascii="Times New Roman" w:eastAsia="Times New Roman" w:hAnsi="Times New Roman" w:cs="Times New Roman"/>
          <w:bCs/>
          <w:szCs w:val="24"/>
          <w:lang w:val="en-GB"/>
        </w:rPr>
        <w:t>. Each PurpleAir (PA) ID corresponds to a different sensor. In green: reduction in terms of PM2.5 between 2019 and 2020; in red: increase in terms of PM2.5 between 2019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nd 2020.</w:t>
      </w:r>
    </w:p>
    <w:sectPr w:rsidR="007E27A0" w:rsidRPr="00D14BA3" w:rsidSect="006D44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5FE79" w14:textId="77777777" w:rsidR="00447331" w:rsidRDefault="00447331" w:rsidP="00447331">
      <w:pPr>
        <w:spacing w:after="0" w:line="240" w:lineRule="auto"/>
      </w:pPr>
      <w:r>
        <w:separator/>
      </w:r>
    </w:p>
  </w:endnote>
  <w:endnote w:type="continuationSeparator" w:id="0">
    <w:p w14:paraId="1A521601" w14:textId="77777777" w:rsidR="00447331" w:rsidRDefault="00447331" w:rsidP="00447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F7DA4" w14:textId="77777777" w:rsidR="00447331" w:rsidRDefault="00447331" w:rsidP="00447331">
      <w:pPr>
        <w:spacing w:after="0" w:line="240" w:lineRule="auto"/>
      </w:pPr>
      <w:r>
        <w:separator/>
      </w:r>
    </w:p>
  </w:footnote>
  <w:footnote w:type="continuationSeparator" w:id="0">
    <w:p w14:paraId="2AC71A4D" w14:textId="77777777" w:rsidR="00447331" w:rsidRDefault="00447331" w:rsidP="00447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A3"/>
    <w:rsid w:val="000B5B5A"/>
    <w:rsid w:val="002D24F0"/>
    <w:rsid w:val="00447331"/>
    <w:rsid w:val="005105A3"/>
    <w:rsid w:val="006D44E9"/>
    <w:rsid w:val="00782E5A"/>
    <w:rsid w:val="007849EB"/>
    <w:rsid w:val="007E27A0"/>
    <w:rsid w:val="00883956"/>
    <w:rsid w:val="00D14BA3"/>
    <w:rsid w:val="00FE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59C3F"/>
  <w15:chartTrackingRefBased/>
  <w15:docId w15:val="{B3C4E7A3-74ED-428C-AE61-F9C3B534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05A3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4733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7331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44733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7331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la</dc:creator>
  <cp:keywords/>
  <dc:description/>
  <cp:lastModifiedBy>Daniele Pala</cp:lastModifiedBy>
  <cp:revision>9</cp:revision>
  <dcterms:created xsi:type="dcterms:W3CDTF">2022-02-14T16:59:00Z</dcterms:created>
  <dcterms:modified xsi:type="dcterms:W3CDTF">2022-02-18T09:06:00Z</dcterms:modified>
</cp:coreProperties>
</file>